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06B6F" w14:textId="2ED12EA9" w:rsidR="002E58AC" w:rsidRPr="003A71C6" w:rsidRDefault="00B72871" w:rsidP="003A71C6">
      <w:pPr>
        <w:ind w:right="-772"/>
        <w:rPr>
          <w:rFonts w:ascii="Arial" w:hAnsi="Arial"/>
          <w:b/>
          <w:lang w:val="en-IN"/>
        </w:rPr>
      </w:pPr>
      <w:r>
        <w:rPr>
          <w:rFonts w:ascii="Arial" w:hAnsi="Arial"/>
          <w:b/>
          <w:lang w:val="en-IN"/>
        </w:rPr>
        <w:t xml:space="preserve">S2 </w:t>
      </w:r>
      <w:r w:rsidR="00B366AF" w:rsidRPr="003A71C6">
        <w:rPr>
          <w:rFonts w:ascii="Arial" w:hAnsi="Arial"/>
          <w:b/>
          <w:lang w:val="en-IN"/>
        </w:rPr>
        <w:t>Table</w:t>
      </w:r>
      <w:r w:rsidR="00150209" w:rsidRPr="003A71C6">
        <w:rPr>
          <w:rFonts w:ascii="Arial" w:hAnsi="Arial"/>
          <w:b/>
          <w:lang w:val="en-IN"/>
        </w:rPr>
        <w:t xml:space="preserve">. </w:t>
      </w:r>
      <w:r>
        <w:rPr>
          <w:rFonts w:ascii="Arial" w:hAnsi="Arial"/>
          <w:b/>
          <w:lang w:val="en-IN"/>
        </w:rPr>
        <w:t>Identification of intra-viral interaction partners of g</w:t>
      </w:r>
      <w:r w:rsidR="00821101">
        <w:rPr>
          <w:rFonts w:ascii="Arial" w:hAnsi="Arial"/>
          <w:b/>
          <w:lang w:val="en-IN"/>
        </w:rPr>
        <w:t xml:space="preserve">-3 </w:t>
      </w:r>
      <w:r>
        <w:rPr>
          <w:rFonts w:ascii="Arial" w:hAnsi="Arial"/>
          <w:b/>
          <w:lang w:val="en-IN"/>
        </w:rPr>
        <w:t>RdRp by Yeast Two Hybrid assay.</w:t>
      </w:r>
    </w:p>
    <w:p w14:paraId="1CC66E0C" w14:textId="00D6185C" w:rsidR="002E58AC" w:rsidRPr="00B72871" w:rsidRDefault="002E58AC" w:rsidP="00B72871">
      <w:pPr>
        <w:rPr>
          <w:rFonts w:ascii="Arial" w:hAnsi="Arial"/>
          <w:b/>
          <w:sz w:val="20"/>
          <w:szCs w:val="20"/>
          <w:lang w:val="en-IN"/>
        </w:rPr>
      </w:pPr>
    </w:p>
    <w:p w14:paraId="23251542" w14:textId="269A1842" w:rsidR="00A865B4" w:rsidRPr="00A865B4" w:rsidRDefault="0009723C" w:rsidP="00A865B4">
      <w:pPr>
        <w:pStyle w:val="ListParagraph"/>
        <w:ind w:left="218"/>
        <w:rPr>
          <w:rFonts w:ascii="Arial" w:hAnsi="Arial"/>
          <w:b/>
          <w:sz w:val="20"/>
          <w:szCs w:val="20"/>
          <w:lang w:val="en-IN"/>
        </w:rPr>
      </w:pPr>
      <w:r>
        <w:rPr>
          <w:rFonts w:ascii="Arial" w:hAnsi="Arial"/>
          <w:b/>
          <w:sz w:val="20"/>
          <w:szCs w:val="20"/>
          <w:lang w:val="en-IN"/>
        </w:rPr>
        <w:t xml:space="preserve">   </w:t>
      </w:r>
    </w:p>
    <w:tbl>
      <w:tblPr>
        <w:tblStyle w:val="TableGrid"/>
        <w:tblpPr w:leftFromText="180" w:rightFromText="180" w:vertAnchor="text" w:tblpY="1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3227"/>
        <w:gridCol w:w="709"/>
        <w:gridCol w:w="850"/>
        <w:gridCol w:w="851"/>
        <w:gridCol w:w="992"/>
        <w:gridCol w:w="850"/>
        <w:gridCol w:w="851"/>
        <w:gridCol w:w="850"/>
      </w:tblGrid>
      <w:tr w:rsidR="00DE6E89" w:rsidRPr="002E58AC" w14:paraId="1EC5D67A" w14:textId="77777777" w:rsidTr="00821101">
        <w:trPr>
          <w:trHeight w:val="274"/>
        </w:trPr>
        <w:tc>
          <w:tcPr>
            <w:tcW w:w="3227" w:type="dxa"/>
            <w:vMerge w:val="restart"/>
            <w:vAlign w:val="center"/>
          </w:tcPr>
          <w:p w14:paraId="03788B58" w14:textId="77777777" w:rsidR="002E58AC" w:rsidRPr="00431E1D" w:rsidRDefault="002E58AC" w:rsidP="00150209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E1D">
              <w:rPr>
                <w:rFonts w:ascii="Arial" w:hAnsi="Arial" w:cs="Arial"/>
                <w:b/>
                <w:sz w:val="16"/>
                <w:szCs w:val="16"/>
              </w:rPr>
              <w:t>YEAST COTRANSFORMANTS</w:t>
            </w:r>
          </w:p>
        </w:tc>
        <w:tc>
          <w:tcPr>
            <w:tcW w:w="709" w:type="dxa"/>
            <w:vMerge w:val="restart"/>
            <w:vAlign w:val="center"/>
          </w:tcPr>
          <w:p w14:paraId="42865F4C" w14:textId="77777777" w:rsidR="002E58AC" w:rsidRPr="00431E1D" w:rsidRDefault="002E58AC" w:rsidP="00EB6B88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431E1D">
              <w:rPr>
                <w:rFonts w:ascii="Arial" w:hAnsi="Arial" w:cs="Arial"/>
                <w:b/>
                <w:sz w:val="16"/>
                <w:szCs w:val="16"/>
              </w:rPr>
              <w:t>LT</w:t>
            </w:r>
            <w:r w:rsidRPr="00431E1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14:paraId="3802C685" w14:textId="77777777" w:rsidR="002E58AC" w:rsidRPr="00431E1D" w:rsidRDefault="002E58AC" w:rsidP="00EB6B88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431E1D">
              <w:rPr>
                <w:rFonts w:ascii="Arial" w:hAnsi="Arial" w:cs="Arial"/>
                <w:b/>
                <w:sz w:val="16"/>
                <w:szCs w:val="16"/>
              </w:rPr>
              <w:t>LTHA</w:t>
            </w:r>
            <w:r w:rsidRPr="00431E1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5D86A2F9" w14:textId="77777777" w:rsidR="002E58AC" w:rsidRPr="00431E1D" w:rsidRDefault="002E58AC" w:rsidP="00EB6B88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431E1D">
              <w:rPr>
                <w:rFonts w:ascii="Arial" w:hAnsi="Arial" w:cs="Arial"/>
                <w:b/>
                <w:sz w:val="16"/>
                <w:szCs w:val="16"/>
              </w:rPr>
              <w:t>LTH</w:t>
            </w:r>
            <w:r w:rsidRPr="00431E1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-</w:t>
            </w:r>
            <w:r w:rsidRPr="00431E1D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431E1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11270F50" w14:textId="05A16B8D" w:rsidR="002E58AC" w:rsidRPr="00431E1D" w:rsidRDefault="002E58AC" w:rsidP="00EB6B88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E1D">
              <w:rPr>
                <w:rFonts w:ascii="Arial" w:hAnsi="Arial" w:cs="Arial"/>
                <w:b/>
                <w:sz w:val="16"/>
                <w:szCs w:val="16"/>
              </w:rPr>
              <w:t>LT</w:t>
            </w:r>
            <w:r w:rsidRPr="00431E1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-</w:t>
            </w:r>
            <w:r w:rsidR="00EB6B88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  <w:r w:rsidRPr="00431E1D">
              <w:rPr>
                <w:rFonts w:ascii="Arial" w:hAnsi="Arial" w:cs="Arial"/>
                <w:b/>
                <w:sz w:val="16"/>
                <w:szCs w:val="16"/>
              </w:rPr>
              <w:t>+</w:t>
            </w:r>
            <w:r w:rsidR="00EB6B88">
              <w:rPr>
                <w:rFonts w:ascii="Arial" w:hAnsi="Arial" w:cs="Arial"/>
                <w:b/>
                <w:sz w:val="16"/>
                <w:szCs w:val="16"/>
              </w:rPr>
              <w:t xml:space="preserve">    </w:t>
            </w:r>
            <w:r w:rsidR="00C54FE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B6B8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431E1D">
              <w:rPr>
                <w:rFonts w:ascii="Arial" w:hAnsi="Arial" w:cs="Arial"/>
                <w:b/>
                <w:sz w:val="16"/>
                <w:szCs w:val="16"/>
              </w:rPr>
              <w:t>X</w:t>
            </w:r>
            <w:r w:rsidR="00C54FE7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431E1D">
              <w:rPr>
                <w:rFonts w:ascii="Arial" w:hAnsi="Arial" w:cs="Arial"/>
                <w:b/>
                <w:sz w:val="16"/>
                <w:szCs w:val="16"/>
              </w:rPr>
              <w:t>α</w:t>
            </w:r>
            <w:r w:rsidR="00EB6B88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431E1D">
              <w:rPr>
                <w:rFonts w:ascii="Arial" w:hAnsi="Arial" w:cs="Arial"/>
                <w:b/>
                <w:sz w:val="16"/>
                <w:szCs w:val="16"/>
              </w:rPr>
              <w:t>gal</w:t>
            </w:r>
          </w:p>
        </w:tc>
        <w:tc>
          <w:tcPr>
            <w:tcW w:w="2551" w:type="dxa"/>
            <w:gridSpan w:val="3"/>
            <w:vAlign w:val="center"/>
          </w:tcPr>
          <w:p w14:paraId="22833646" w14:textId="77777777" w:rsidR="002E58AC" w:rsidRPr="00431E1D" w:rsidRDefault="002E58AC" w:rsidP="00EB6B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E1D">
              <w:rPr>
                <w:rFonts w:ascii="Arial" w:hAnsi="Arial" w:cs="Arial"/>
                <w:b/>
                <w:sz w:val="16"/>
                <w:szCs w:val="16"/>
              </w:rPr>
              <w:t>LTH</w:t>
            </w:r>
            <w:r w:rsidRPr="00431E1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-</w:t>
            </w:r>
            <w:r w:rsidRPr="00431E1D">
              <w:rPr>
                <w:rFonts w:ascii="Arial" w:hAnsi="Arial" w:cs="Arial"/>
                <w:b/>
                <w:sz w:val="16"/>
                <w:szCs w:val="16"/>
              </w:rPr>
              <w:t>+3AT(mM)</w:t>
            </w:r>
          </w:p>
        </w:tc>
      </w:tr>
      <w:tr w:rsidR="00DE6E89" w:rsidRPr="002E58AC" w14:paraId="4FA40AE1" w14:textId="77777777" w:rsidTr="00821101">
        <w:trPr>
          <w:trHeight w:val="213"/>
        </w:trPr>
        <w:tc>
          <w:tcPr>
            <w:tcW w:w="3227" w:type="dxa"/>
            <w:vMerge/>
            <w:vAlign w:val="center"/>
          </w:tcPr>
          <w:p w14:paraId="26C1BEE5" w14:textId="77777777" w:rsidR="002E58AC" w:rsidRPr="00431E1D" w:rsidRDefault="002E58AC" w:rsidP="002E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71C50FFC" w14:textId="77777777" w:rsidR="002E58AC" w:rsidRPr="00431E1D" w:rsidRDefault="002E58AC" w:rsidP="00EB6B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30032A9D" w14:textId="77777777" w:rsidR="002E58AC" w:rsidRPr="00431E1D" w:rsidRDefault="002E58AC" w:rsidP="00EB6B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04868A74" w14:textId="77777777" w:rsidR="002E58AC" w:rsidRPr="00431E1D" w:rsidRDefault="002E58AC" w:rsidP="00EB6B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87A2735" w14:textId="77777777" w:rsidR="002E58AC" w:rsidRPr="00431E1D" w:rsidRDefault="002E58AC" w:rsidP="00EB6B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13EF665" w14:textId="77777777" w:rsidR="002E58AC" w:rsidRPr="00431E1D" w:rsidRDefault="002E58AC" w:rsidP="00EB6B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E1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277F47E0" w14:textId="77777777" w:rsidR="002E58AC" w:rsidRPr="00431E1D" w:rsidRDefault="002E58AC" w:rsidP="00EB6B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E1D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center"/>
          </w:tcPr>
          <w:p w14:paraId="58F52547" w14:textId="77777777" w:rsidR="002E58AC" w:rsidRPr="00431E1D" w:rsidRDefault="002E58AC" w:rsidP="00EB6B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E1D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</w:tr>
      <w:tr w:rsidR="00DE6E89" w:rsidRPr="002E58AC" w14:paraId="38ACD5CE" w14:textId="77777777" w:rsidTr="00821101">
        <w:trPr>
          <w:trHeight w:val="125"/>
        </w:trPr>
        <w:tc>
          <w:tcPr>
            <w:tcW w:w="3227" w:type="dxa"/>
            <w:vAlign w:val="center"/>
          </w:tcPr>
          <w:p w14:paraId="63423DC4" w14:textId="77777777" w:rsidR="002E58AC" w:rsidRPr="002E58AC" w:rsidRDefault="002E58AC" w:rsidP="002E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Y2H GOLD</w:t>
            </w:r>
          </w:p>
        </w:tc>
        <w:tc>
          <w:tcPr>
            <w:tcW w:w="709" w:type="dxa"/>
            <w:vAlign w:val="center"/>
          </w:tcPr>
          <w:p w14:paraId="7F4874D8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19B79136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324A7925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E164094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6B85A2F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4968B6FB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140A954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E6E89" w:rsidRPr="002E58AC" w14:paraId="59E57B2E" w14:textId="77777777" w:rsidTr="00821101">
        <w:trPr>
          <w:trHeight w:val="72"/>
        </w:trPr>
        <w:tc>
          <w:tcPr>
            <w:tcW w:w="3227" w:type="dxa"/>
            <w:vAlign w:val="center"/>
          </w:tcPr>
          <w:p w14:paraId="599314F4" w14:textId="29F7CC75" w:rsidR="002E58AC" w:rsidRPr="002E58AC" w:rsidRDefault="00B91B65" w:rsidP="002E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4C1B48">
              <w:rPr>
                <w:rFonts w:ascii="Arial" w:hAnsi="Arial" w:cs="Arial"/>
                <w:sz w:val="16"/>
                <w:szCs w:val="16"/>
              </w:rPr>
              <w:t>D-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4C1B48">
              <w:rPr>
                <w:rFonts w:ascii="Arial" w:hAnsi="Arial" w:cs="Arial"/>
                <w:sz w:val="16"/>
                <w:szCs w:val="16"/>
              </w:rPr>
              <w:t>3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1B48">
              <w:rPr>
                <w:rFonts w:ascii="Arial" w:hAnsi="Arial" w:cs="Arial"/>
                <w:sz w:val="16"/>
                <w:szCs w:val="16"/>
              </w:rPr>
              <w:t>RdRp</w:t>
            </w:r>
            <w:r w:rsidR="001800DF">
              <w:rPr>
                <w:rFonts w:ascii="Arial" w:hAnsi="Arial" w:cs="Arial"/>
                <w:sz w:val="16"/>
                <w:szCs w:val="16"/>
              </w:rPr>
              <w:t>+B</w:t>
            </w:r>
            <w:r w:rsidR="002E58AC" w:rsidRPr="002E58AC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709" w:type="dxa"/>
            <w:vAlign w:val="center"/>
          </w:tcPr>
          <w:p w14:paraId="7A97BBAA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2A075F99" w14:textId="5ECB4CF8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77EB275A" w14:textId="6250E549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13519F6F" w14:textId="4383053C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3D5E22FE" w14:textId="29B34E30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5F71308E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14609FF7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E6E89" w:rsidRPr="002E58AC" w14:paraId="5AEADABC" w14:textId="77777777" w:rsidTr="00821101">
        <w:trPr>
          <w:trHeight w:val="160"/>
        </w:trPr>
        <w:tc>
          <w:tcPr>
            <w:tcW w:w="3227" w:type="dxa"/>
            <w:vAlign w:val="center"/>
          </w:tcPr>
          <w:p w14:paraId="53B3733E" w14:textId="1F611871" w:rsidR="002E58AC" w:rsidRPr="002E58AC" w:rsidRDefault="00B91B65" w:rsidP="002E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4C1B48">
              <w:rPr>
                <w:rFonts w:ascii="Arial" w:hAnsi="Arial" w:cs="Arial"/>
                <w:sz w:val="16"/>
                <w:szCs w:val="16"/>
              </w:rPr>
              <w:t>D-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4C1B48">
              <w:rPr>
                <w:rFonts w:ascii="Arial" w:hAnsi="Arial" w:cs="Arial"/>
                <w:sz w:val="16"/>
                <w:szCs w:val="16"/>
              </w:rPr>
              <w:t>3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1B48">
              <w:rPr>
                <w:rFonts w:ascii="Arial" w:hAnsi="Arial" w:cs="Arial"/>
                <w:sz w:val="16"/>
                <w:szCs w:val="16"/>
              </w:rPr>
              <w:t>RdRp</w:t>
            </w:r>
            <w:r>
              <w:rPr>
                <w:rFonts w:ascii="Arial" w:hAnsi="Arial" w:cs="Arial"/>
                <w:sz w:val="16"/>
                <w:szCs w:val="16"/>
              </w:rPr>
              <w:t>+B</w:t>
            </w:r>
            <w:r w:rsidR="002E58AC" w:rsidRPr="002E58AC">
              <w:rPr>
                <w:rFonts w:ascii="Arial" w:hAnsi="Arial" w:cs="Arial"/>
                <w:sz w:val="16"/>
                <w:szCs w:val="16"/>
              </w:rPr>
              <w:t>D-</w:t>
            </w:r>
            <w:r w:rsidR="001800DF">
              <w:rPr>
                <w:rFonts w:ascii="Arial" w:hAnsi="Arial" w:cs="Arial"/>
                <w:sz w:val="16"/>
                <w:szCs w:val="16"/>
              </w:rPr>
              <w:t>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="002E58AC" w:rsidRPr="002E58AC">
              <w:rPr>
                <w:rFonts w:ascii="Arial" w:hAnsi="Arial" w:cs="Arial"/>
                <w:sz w:val="16"/>
                <w:szCs w:val="16"/>
              </w:rPr>
              <w:t>ORF3</w:t>
            </w:r>
          </w:p>
        </w:tc>
        <w:tc>
          <w:tcPr>
            <w:tcW w:w="709" w:type="dxa"/>
            <w:vAlign w:val="center"/>
          </w:tcPr>
          <w:p w14:paraId="26590211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3FB11946" w14:textId="17E1B30A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082356C5" w14:textId="7FA4CE51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4EC469DB" w14:textId="125E3B3D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01DC96D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71C556C0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3A9E0321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E6E89" w:rsidRPr="002E58AC" w14:paraId="3E59B5E9" w14:textId="77777777" w:rsidTr="00821101">
        <w:trPr>
          <w:trHeight w:val="55"/>
        </w:trPr>
        <w:tc>
          <w:tcPr>
            <w:tcW w:w="3227" w:type="dxa"/>
            <w:vAlign w:val="center"/>
          </w:tcPr>
          <w:p w14:paraId="7ED63EA7" w14:textId="6AF379FE" w:rsidR="002E58AC" w:rsidRPr="002E58AC" w:rsidRDefault="00B91B65" w:rsidP="002E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4C1B48">
              <w:rPr>
                <w:rFonts w:ascii="Arial" w:hAnsi="Arial" w:cs="Arial"/>
                <w:sz w:val="16"/>
                <w:szCs w:val="16"/>
              </w:rPr>
              <w:t>D-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4C1B48">
              <w:rPr>
                <w:rFonts w:ascii="Arial" w:hAnsi="Arial" w:cs="Arial"/>
                <w:sz w:val="16"/>
                <w:szCs w:val="16"/>
              </w:rPr>
              <w:t>3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1B48">
              <w:rPr>
                <w:rFonts w:ascii="Arial" w:hAnsi="Arial" w:cs="Arial"/>
                <w:sz w:val="16"/>
                <w:szCs w:val="16"/>
              </w:rPr>
              <w:t>RdRp</w:t>
            </w:r>
            <w:r>
              <w:rPr>
                <w:rFonts w:ascii="Arial" w:hAnsi="Arial" w:cs="Arial"/>
                <w:sz w:val="16"/>
                <w:szCs w:val="16"/>
              </w:rPr>
              <w:t>+B</w:t>
            </w:r>
            <w:r w:rsidR="00E367CD">
              <w:rPr>
                <w:rFonts w:ascii="Arial" w:hAnsi="Arial" w:cs="Arial"/>
                <w:sz w:val="16"/>
                <w:szCs w:val="16"/>
              </w:rPr>
              <w:t>D-</w:t>
            </w:r>
            <w:r w:rsidR="001800DF">
              <w:rPr>
                <w:rFonts w:ascii="Arial" w:hAnsi="Arial" w:cs="Arial"/>
                <w:sz w:val="16"/>
                <w:szCs w:val="16"/>
              </w:rPr>
              <w:t>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="00E367CD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09" w:type="dxa"/>
            <w:vAlign w:val="center"/>
          </w:tcPr>
          <w:p w14:paraId="7C2E7D22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1E8373EB" w14:textId="23C0E6A7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3402CDDF" w14:textId="0D42EDE2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6AA0B322" w14:textId="596C98B6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3205185D" w14:textId="78930A5E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851" w:type="dxa"/>
            <w:vAlign w:val="center"/>
          </w:tcPr>
          <w:p w14:paraId="088468AD" w14:textId="631E8E69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AB073DC" w14:textId="0A9105AA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E6E89" w:rsidRPr="002E58AC" w14:paraId="5D3068D3" w14:textId="77777777" w:rsidTr="00821101">
        <w:trPr>
          <w:trHeight w:val="55"/>
        </w:trPr>
        <w:tc>
          <w:tcPr>
            <w:tcW w:w="3227" w:type="dxa"/>
            <w:vAlign w:val="center"/>
          </w:tcPr>
          <w:p w14:paraId="12A47035" w14:textId="199C0867" w:rsidR="002E58AC" w:rsidRPr="002E58AC" w:rsidRDefault="00B91B65" w:rsidP="002E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4C1B48">
              <w:rPr>
                <w:rFonts w:ascii="Arial" w:hAnsi="Arial" w:cs="Arial"/>
                <w:sz w:val="16"/>
                <w:szCs w:val="16"/>
              </w:rPr>
              <w:t>D-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4C1B48">
              <w:rPr>
                <w:rFonts w:ascii="Arial" w:hAnsi="Arial" w:cs="Arial"/>
                <w:sz w:val="16"/>
                <w:szCs w:val="16"/>
              </w:rPr>
              <w:t>3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1B48">
              <w:rPr>
                <w:rFonts w:ascii="Arial" w:hAnsi="Arial" w:cs="Arial"/>
                <w:sz w:val="16"/>
                <w:szCs w:val="16"/>
              </w:rPr>
              <w:t>RdRp</w:t>
            </w:r>
            <w:r>
              <w:rPr>
                <w:rFonts w:ascii="Arial" w:hAnsi="Arial" w:cs="Arial"/>
                <w:sz w:val="16"/>
                <w:szCs w:val="16"/>
              </w:rPr>
              <w:t>+B</w:t>
            </w:r>
            <w:r w:rsidR="002E58AC" w:rsidRPr="002E58AC">
              <w:rPr>
                <w:rFonts w:ascii="Arial" w:hAnsi="Arial" w:cs="Arial"/>
                <w:sz w:val="16"/>
                <w:szCs w:val="16"/>
              </w:rPr>
              <w:t>D-</w:t>
            </w:r>
            <w:r w:rsidR="001800DF">
              <w:rPr>
                <w:rFonts w:ascii="Arial" w:hAnsi="Arial" w:cs="Arial"/>
                <w:sz w:val="16"/>
                <w:szCs w:val="16"/>
              </w:rPr>
              <w:t>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="002E58AC" w:rsidRPr="002E58AC">
              <w:rPr>
                <w:rFonts w:ascii="Arial" w:hAnsi="Arial" w:cs="Arial"/>
                <w:sz w:val="16"/>
                <w:szCs w:val="16"/>
              </w:rPr>
              <w:t>Helicase</w:t>
            </w:r>
          </w:p>
        </w:tc>
        <w:tc>
          <w:tcPr>
            <w:tcW w:w="709" w:type="dxa"/>
            <w:vAlign w:val="center"/>
          </w:tcPr>
          <w:p w14:paraId="49715C72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1CF46E4A" w14:textId="7969D39E" w:rsidR="002E58AC" w:rsidRPr="002E58AC" w:rsidRDefault="00B91B65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6837BD6F" w14:textId="6BE84B75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3D6B4023" w14:textId="49A3B978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56885F5F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48BFA57D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7B3C8E6A" w14:textId="77777777" w:rsidR="002E58AC" w:rsidRPr="002E58AC" w:rsidRDefault="002E58AC" w:rsidP="00EB6B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91B65" w:rsidRPr="002E58AC" w14:paraId="1B1EE68E" w14:textId="77777777" w:rsidTr="00821101">
        <w:trPr>
          <w:trHeight w:val="143"/>
        </w:trPr>
        <w:tc>
          <w:tcPr>
            <w:tcW w:w="3227" w:type="dxa"/>
            <w:vAlign w:val="center"/>
          </w:tcPr>
          <w:p w14:paraId="25324B48" w14:textId="11FB061A" w:rsidR="00B91B65" w:rsidRPr="002E58AC" w:rsidRDefault="00B91B65" w:rsidP="00B91B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-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dRp+B</w:t>
            </w:r>
            <w:r w:rsidRPr="002E58AC">
              <w:rPr>
                <w:rFonts w:ascii="Arial" w:hAnsi="Arial" w:cs="Arial"/>
                <w:sz w:val="16"/>
                <w:szCs w:val="16"/>
              </w:rPr>
              <w:t>D-</w:t>
            </w:r>
            <w:r w:rsidR="001800DF">
              <w:rPr>
                <w:rFonts w:ascii="Arial" w:hAnsi="Arial" w:cs="Arial"/>
                <w:sz w:val="16"/>
                <w:szCs w:val="16"/>
              </w:rPr>
              <w:t>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2E58AC">
              <w:rPr>
                <w:rFonts w:ascii="Arial" w:hAnsi="Arial" w:cs="Arial"/>
                <w:sz w:val="16"/>
                <w:szCs w:val="16"/>
              </w:rPr>
              <w:t>Methyl transferase</w:t>
            </w:r>
          </w:p>
        </w:tc>
        <w:tc>
          <w:tcPr>
            <w:tcW w:w="709" w:type="dxa"/>
            <w:vAlign w:val="center"/>
          </w:tcPr>
          <w:p w14:paraId="157EE0D3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3F83C60F" w14:textId="1B60F96A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3D520B43" w14:textId="11B96B11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0F86CCB4" w14:textId="55FCC595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4167D42E" w14:textId="612E0FC8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4743CACB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EC79EAC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91B65" w:rsidRPr="002E58AC" w14:paraId="313D0610" w14:textId="77777777" w:rsidTr="00821101">
        <w:trPr>
          <w:trHeight w:val="97"/>
        </w:trPr>
        <w:tc>
          <w:tcPr>
            <w:tcW w:w="3227" w:type="dxa"/>
            <w:vAlign w:val="center"/>
          </w:tcPr>
          <w:p w14:paraId="0B7FA6A9" w14:textId="6625CD23" w:rsidR="00B91B65" w:rsidRPr="002E58AC" w:rsidRDefault="00B91B65" w:rsidP="00B91B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-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dRp+B</w:t>
            </w:r>
            <w:r w:rsidRPr="002E58AC">
              <w:rPr>
                <w:rFonts w:ascii="Arial" w:hAnsi="Arial" w:cs="Arial"/>
                <w:sz w:val="16"/>
                <w:szCs w:val="16"/>
              </w:rPr>
              <w:t>D-</w:t>
            </w:r>
            <w:r w:rsidR="001800DF">
              <w:rPr>
                <w:rFonts w:ascii="Arial" w:hAnsi="Arial" w:cs="Arial"/>
                <w:sz w:val="16"/>
                <w:szCs w:val="16"/>
              </w:rPr>
              <w:t>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2E58AC">
              <w:rPr>
                <w:rFonts w:ascii="Arial" w:hAnsi="Arial" w:cs="Arial"/>
                <w:sz w:val="16"/>
                <w:szCs w:val="16"/>
              </w:rPr>
              <w:t>Protease</w:t>
            </w:r>
          </w:p>
        </w:tc>
        <w:tc>
          <w:tcPr>
            <w:tcW w:w="709" w:type="dxa"/>
            <w:vAlign w:val="center"/>
          </w:tcPr>
          <w:p w14:paraId="3B296967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3EBD5D40" w14:textId="4B94C182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01AF2902" w14:textId="6A6756D9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37C4F384" w14:textId="38CB6669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19BED4DE" w14:textId="5963ADC4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48F8FED2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1354A4A5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91B65" w:rsidRPr="002E58AC" w14:paraId="1A74EAC5" w14:textId="77777777" w:rsidTr="00821101">
        <w:trPr>
          <w:trHeight w:val="191"/>
        </w:trPr>
        <w:tc>
          <w:tcPr>
            <w:tcW w:w="3227" w:type="dxa"/>
            <w:vAlign w:val="center"/>
          </w:tcPr>
          <w:p w14:paraId="0D1E6F87" w14:textId="533BB2AC" w:rsidR="00B91B65" w:rsidRPr="002E58AC" w:rsidRDefault="00B91B65" w:rsidP="00B91B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-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dRp+B</w:t>
            </w:r>
            <w:r w:rsidRPr="002E58AC">
              <w:rPr>
                <w:rFonts w:ascii="Arial" w:hAnsi="Arial" w:cs="Arial"/>
                <w:sz w:val="16"/>
                <w:szCs w:val="16"/>
              </w:rPr>
              <w:t>D-</w:t>
            </w:r>
            <w:r w:rsidR="001800DF">
              <w:rPr>
                <w:rFonts w:ascii="Arial" w:hAnsi="Arial" w:cs="Arial"/>
                <w:sz w:val="16"/>
                <w:szCs w:val="16"/>
              </w:rPr>
              <w:t>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2E58AC">
              <w:rPr>
                <w:rFonts w:ascii="Arial" w:hAnsi="Arial" w:cs="Arial"/>
                <w:sz w:val="16"/>
                <w:szCs w:val="16"/>
              </w:rPr>
              <w:t>Y domain</w:t>
            </w:r>
          </w:p>
        </w:tc>
        <w:tc>
          <w:tcPr>
            <w:tcW w:w="709" w:type="dxa"/>
            <w:vAlign w:val="center"/>
          </w:tcPr>
          <w:p w14:paraId="63A94E1B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71264742" w14:textId="1051B999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6488ACEE" w14:textId="70A82C76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6A5F0D56" w14:textId="6F1B184F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5B8F8524" w14:textId="187AAECA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2BF39B4F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3B99E863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91B65" w:rsidRPr="002E58AC" w14:paraId="22B7CFC3" w14:textId="77777777" w:rsidTr="00821101">
        <w:trPr>
          <w:trHeight w:val="116"/>
        </w:trPr>
        <w:tc>
          <w:tcPr>
            <w:tcW w:w="3227" w:type="dxa"/>
            <w:vAlign w:val="center"/>
          </w:tcPr>
          <w:p w14:paraId="125F4203" w14:textId="34424D19" w:rsidR="00B91B65" w:rsidRPr="002E58AC" w:rsidRDefault="00B91B65" w:rsidP="00B91B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-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dRp+B</w:t>
            </w:r>
            <w:r w:rsidRPr="002E58AC">
              <w:rPr>
                <w:rFonts w:ascii="Arial" w:hAnsi="Arial" w:cs="Arial"/>
                <w:sz w:val="16"/>
                <w:szCs w:val="16"/>
              </w:rPr>
              <w:t>D-</w:t>
            </w:r>
            <w:r w:rsidR="001800DF">
              <w:rPr>
                <w:rFonts w:ascii="Arial" w:hAnsi="Arial" w:cs="Arial"/>
                <w:sz w:val="16"/>
                <w:szCs w:val="16"/>
              </w:rPr>
              <w:t>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2E58AC">
              <w:rPr>
                <w:rFonts w:ascii="Arial" w:hAnsi="Arial" w:cs="Arial"/>
                <w:sz w:val="16"/>
                <w:szCs w:val="16"/>
              </w:rPr>
              <w:t>V domain</w:t>
            </w:r>
          </w:p>
        </w:tc>
        <w:tc>
          <w:tcPr>
            <w:tcW w:w="709" w:type="dxa"/>
            <w:vAlign w:val="center"/>
          </w:tcPr>
          <w:p w14:paraId="6B743AA3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64FA7F57" w14:textId="437379A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78F41DD2" w14:textId="162CD65D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4828ECBC" w14:textId="17ABFC0C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50ED46B" w14:textId="7922EB6A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04F7EAD6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35F8BEAD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91B65" w:rsidRPr="002E58AC" w14:paraId="0EB08EEF" w14:textId="77777777" w:rsidTr="00821101">
        <w:trPr>
          <w:trHeight w:val="97"/>
        </w:trPr>
        <w:tc>
          <w:tcPr>
            <w:tcW w:w="3227" w:type="dxa"/>
            <w:vAlign w:val="center"/>
          </w:tcPr>
          <w:p w14:paraId="0068B83A" w14:textId="6E947F09" w:rsidR="00B91B65" w:rsidRPr="002E58AC" w:rsidRDefault="00B91B65" w:rsidP="00B91B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-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dRp+B</w:t>
            </w:r>
            <w:r w:rsidRPr="002E58AC">
              <w:rPr>
                <w:rFonts w:ascii="Arial" w:hAnsi="Arial" w:cs="Arial"/>
                <w:sz w:val="16"/>
                <w:szCs w:val="16"/>
              </w:rPr>
              <w:t>D-</w:t>
            </w:r>
            <w:r w:rsidR="001800DF">
              <w:rPr>
                <w:rFonts w:ascii="Arial" w:hAnsi="Arial" w:cs="Arial"/>
                <w:sz w:val="16"/>
                <w:szCs w:val="16"/>
              </w:rPr>
              <w:t>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2E58AC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  <w:tc>
          <w:tcPr>
            <w:tcW w:w="709" w:type="dxa"/>
            <w:vAlign w:val="center"/>
          </w:tcPr>
          <w:p w14:paraId="4C704550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0A1FE968" w14:textId="786EE59A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0549E665" w14:textId="186015FA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7F185939" w14:textId="2B6820D4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423EA2C" w14:textId="6AD1306A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50DB8D99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11D40AD7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91B65" w:rsidRPr="002E58AC" w14:paraId="4D628F17" w14:textId="77777777" w:rsidTr="00821101">
        <w:trPr>
          <w:trHeight w:val="55"/>
        </w:trPr>
        <w:tc>
          <w:tcPr>
            <w:tcW w:w="3227" w:type="dxa"/>
            <w:vAlign w:val="center"/>
          </w:tcPr>
          <w:p w14:paraId="279C0FE2" w14:textId="27CDDB41" w:rsidR="00B91B65" w:rsidRPr="002E58AC" w:rsidRDefault="00B91B65" w:rsidP="00B91B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BD-</w:t>
            </w:r>
            <w:r w:rsidR="00E95A4E">
              <w:rPr>
                <w:rFonts w:ascii="Arial" w:hAnsi="Arial" w:cs="Arial"/>
                <w:sz w:val="16"/>
                <w:szCs w:val="16"/>
              </w:rPr>
              <w:t>g</w:t>
            </w:r>
            <w:r w:rsidR="00821101">
              <w:rPr>
                <w:rFonts w:ascii="Arial" w:hAnsi="Arial" w:cs="Arial"/>
                <w:sz w:val="16"/>
                <w:szCs w:val="16"/>
              </w:rPr>
              <w:t>-</w:t>
            </w:r>
            <w:r w:rsidR="00E95A4E">
              <w:rPr>
                <w:rFonts w:ascii="Arial" w:hAnsi="Arial" w:cs="Arial"/>
                <w:sz w:val="16"/>
                <w:szCs w:val="16"/>
              </w:rPr>
              <w:t>1</w:t>
            </w:r>
            <w:r w:rsidR="001800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E58AC">
              <w:rPr>
                <w:rFonts w:ascii="Arial" w:hAnsi="Arial" w:cs="Arial"/>
                <w:sz w:val="16"/>
                <w:szCs w:val="16"/>
              </w:rPr>
              <w:t>ORF3+AD-TSG101</w:t>
            </w:r>
          </w:p>
        </w:tc>
        <w:tc>
          <w:tcPr>
            <w:tcW w:w="709" w:type="dxa"/>
            <w:vAlign w:val="center"/>
          </w:tcPr>
          <w:p w14:paraId="291A1596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68BAF614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77F4E41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19EA1085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4388904A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91435C8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850" w:type="dxa"/>
            <w:vAlign w:val="center"/>
          </w:tcPr>
          <w:p w14:paraId="47601DC3" w14:textId="77777777" w:rsidR="00B91B65" w:rsidRPr="002E58AC" w:rsidRDefault="00B91B65" w:rsidP="00B91B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8A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</w:tbl>
    <w:p w14:paraId="4E265DA0" w14:textId="77777777" w:rsidR="00F37E76" w:rsidRDefault="00F37E76" w:rsidP="008D46BB">
      <w:pPr>
        <w:ind w:left="-142"/>
        <w:rPr>
          <w:rFonts w:ascii="Arial" w:hAnsi="Arial"/>
          <w:b/>
          <w:sz w:val="16"/>
          <w:szCs w:val="16"/>
          <w:lang w:val="en-IN"/>
        </w:rPr>
      </w:pPr>
    </w:p>
    <w:p w14:paraId="1CB9824B" w14:textId="6AEE7698" w:rsidR="00D610D0" w:rsidRPr="0042488E" w:rsidRDefault="0042488E" w:rsidP="0042488E">
      <w:pPr>
        <w:spacing w:line="480" w:lineRule="auto"/>
        <w:ind w:left="-142" w:right="-772"/>
        <w:jc w:val="both"/>
        <w:rPr>
          <w:rFonts w:ascii="Arial" w:hAnsi="Arial"/>
          <w:sz w:val="16"/>
          <w:szCs w:val="16"/>
          <w:lang w:val="en-IN"/>
        </w:rPr>
      </w:pPr>
      <w:r w:rsidRPr="0042488E">
        <w:rPr>
          <w:rFonts w:ascii="Arial" w:hAnsi="Arial"/>
          <w:sz w:val="16"/>
          <w:szCs w:val="16"/>
        </w:rPr>
        <w:t>Y2H gold strain was transformed in indicated combinations and plated on media lacking Leucine, Tryptophan (LT</w:t>
      </w:r>
      <w:r w:rsidRPr="0042488E">
        <w:rPr>
          <w:rFonts w:ascii="Arial" w:hAnsi="Arial"/>
          <w:sz w:val="16"/>
          <w:szCs w:val="16"/>
          <w:vertAlign w:val="superscript"/>
        </w:rPr>
        <w:t>-</w:t>
      </w:r>
      <w:r w:rsidRPr="0042488E">
        <w:rPr>
          <w:rFonts w:ascii="Arial" w:hAnsi="Arial"/>
          <w:sz w:val="16"/>
          <w:szCs w:val="16"/>
        </w:rPr>
        <w:t>). Eight random colonies from each transformants were replica plated to media containing various selection markers, as indicated and their growth monitored over a period of four days. Abbreviations are as in Table 1.</w:t>
      </w:r>
      <w:bookmarkStart w:id="0" w:name="_GoBack"/>
      <w:bookmarkEnd w:id="0"/>
    </w:p>
    <w:sectPr w:rsidR="00D610D0" w:rsidRPr="0042488E" w:rsidSect="00FC7E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C15EE0"/>
    <w:multiLevelType w:val="hybridMultilevel"/>
    <w:tmpl w:val="02664B2C"/>
    <w:lvl w:ilvl="0" w:tplc="61C433E4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9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8AC"/>
    <w:rsid w:val="00046BDE"/>
    <w:rsid w:val="0009723C"/>
    <w:rsid w:val="000A2732"/>
    <w:rsid w:val="000C1640"/>
    <w:rsid w:val="000C4FB0"/>
    <w:rsid w:val="000D73F8"/>
    <w:rsid w:val="000D7F3A"/>
    <w:rsid w:val="000E19FC"/>
    <w:rsid w:val="00112B30"/>
    <w:rsid w:val="00114EE6"/>
    <w:rsid w:val="00150209"/>
    <w:rsid w:val="001800DF"/>
    <w:rsid w:val="001C2C9C"/>
    <w:rsid w:val="00253C60"/>
    <w:rsid w:val="0025400A"/>
    <w:rsid w:val="00284D12"/>
    <w:rsid w:val="00295002"/>
    <w:rsid w:val="002D4293"/>
    <w:rsid w:val="002E58AC"/>
    <w:rsid w:val="002E6BA0"/>
    <w:rsid w:val="002F2ED9"/>
    <w:rsid w:val="003363F0"/>
    <w:rsid w:val="003A3F04"/>
    <w:rsid w:val="003A71C6"/>
    <w:rsid w:val="004014D3"/>
    <w:rsid w:val="00406B13"/>
    <w:rsid w:val="0042488E"/>
    <w:rsid w:val="00426114"/>
    <w:rsid w:val="00431E1D"/>
    <w:rsid w:val="004A1DBD"/>
    <w:rsid w:val="004A7EBE"/>
    <w:rsid w:val="004C1B48"/>
    <w:rsid w:val="004F00A5"/>
    <w:rsid w:val="00561DAB"/>
    <w:rsid w:val="005923AA"/>
    <w:rsid w:val="005A4263"/>
    <w:rsid w:val="005B7E3E"/>
    <w:rsid w:val="005F32A0"/>
    <w:rsid w:val="00615DD8"/>
    <w:rsid w:val="0068200C"/>
    <w:rsid w:val="006A6171"/>
    <w:rsid w:val="006C7B76"/>
    <w:rsid w:val="006D7573"/>
    <w:rsid w:val="00705691"/>
    <w:rsid w:val="00797257"/>
    <w:rsid w:val="00821101"/>
    <w:rsid w:val="0085037B"/>
    <w:rsid w:val="008B1660"/>
    <w:rsid w:val="008D46BB"/>
    <w:rsid w:val="008E65BA"/>
    <w:rsid w:val="00916A78"/>
    <w:rsid w:val="009767AC"/>
    <w:rsid w:val="009856EB"/>
    <w:rsid w:val="009A473E"/>
    <w:rsid w:val="009B35C8"/>
    <w:rsid w:val="009B6221"/>
    <w:rsid w:val="00A10E40"/>
    <w:rsid w:val="00A131C5"/>
    <w:rsid w:val="00A865B4"/>
    <w:rsid w:val="00A96C07"/>
    <w:rsid w:val="00A97DF0"/>
    <w:rsid w:val="00AA7D30"/>
    <w:rsid w:val="00AB6E88"/>
    <w:rsid w:val="00B1645B"/>
    <w:rsid w:val="00B366AF"/>
    <w:rsid w:val="00B70BDF"/>
    <w:rsid w:val="00B72871"/>
    <w:rsid w:val="00B91102"/>
    <w:rsid w:val="00B91B65"/>
    <w:rsid w:val="00BB62B8"/>
    <w:rsid w:val="00C226BA"/>
    <w:rsid w:val="00C54FE7"/>
    <w:rsid w:val="00C77AFC"/>
    <w:rsid w:val="00C871D8"/>
    <w:rsid w:val="00CF76A5"/>
    <w:rsid w:val="00D037A8"/>
    <w:rsid w:val="00D25816"/>
    <w:rsid w:val="00D45FE1"/>
    <w:rsid w:val="00D47AB1"/>
    <w:rsid w:val="00D610D0"/>
    <w:rsid w:val="00DA1D0C"/>
    <w:rsid w:val="00DB0A36"/>
    <w:rsid w:val="00DC549D"/>
    <w:rsid w:val="00DD5827"/>
    <w:rsid w:val="00DE6E89"/>
    <w:rsid w:val="00E02455"/>
    <w:rsid w:val="00E10826"/>
    <w:rsid w:val="00E367CD"/>
    <w:rsid w:val="00E50A02"/>
    <w:rsid w:val="00E95A4E"/>
    <w:rsid w:val="00EB3938"/>
    <w:rsid w:val="00EB415F"/>
    <w:rsid w:val="00EB6B88"/>
    <w:rsid w:val="00F1403E"/>
    <w:rsid w:val="00F37E76"/>
    <w:rsid w:val="00F56A0A"/>
    <w:rsid w:val="00F56F09"/>
    <w:rsid w:val="00F81342"/>
    <w:rsid w:val="00F87F99"/>
    <w:rsid w:val="00FB7D67"/>
    <w:rsid w:val="00FC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F0AE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8AC"/>
    <w:rPr>
      <w:rFonts w:eastAsia="Calibri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65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8AC"/>
    <w:rPr>
      <w:rFonts w:eastAsia="Calibri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65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6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an@thsti.res.in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surjit</dc:creator>
  <cp:keywords/>
  <dc:description/>
  <cp:lastModifiedBy>milan surjit</cp:lastModifiedBy>
  <cp:revision>8</cp:revision>
  <cp:lastPrinted>2015-08-12T08:31:00Z</cp:lastPrinted>
  <dcterms:created xsi:type="dcterms:W3CDTF">2016-03-02T06:54:00Z</dcterms:created>
  <dcterms:modified xsi:type="dcterms:W3CDTF">2016-03-02T11:03:00Z</dcterms:modified>
</cp:coreProperties>
</file>